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47" w:type="dxa"/>
        <w:tblInd w:w="-567" w:type="dxa"/>
        <w:tblLook w:val="04A0" w:firstRow="1" w:lastRow="0" w:firstColumn="1" w:lastColumn="0" w:noHBand="0" w:noVBand="1"/>
      </w:tblPr>
      <w:tblGrid>
        <w:gridCol w:w="2977"/>
        <w:gridCol w:w="2552"/>
        <w:gridCol w:w="2409"/>
        <w:gridCol w:w="7209"/>
      </w:tblGrid>
      <w:tr w:rsidR="00B76A79" w:rsidRPr="00B76A79" w14:paraId="39643046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9EE1" w14:textId="77777777" w:rsidR="00B76A79" w:rsidRP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Locomotion endpoi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C7EB" w14:textId="77777777" w:rsidR="00B76A79" w:rsidRP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Baseli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8CB0" w14:textId="77777777" w:rsidR="00B76A79" w:rsidRP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ark</w:t>
            </w:r>
          </w:p>
        </w:tc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21C4" w14:textId="77777777" w:rsidR="00B76A79" w:rsidRP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Light</w:t>
            </w:r>
          </w:p>
        </w:tc>
      </w:tr>
      <w:tr w:rsidR="00B76A79" w:rsidRPr="00B76A79" w14:paraId="5689F164" w14:textId="77777777" w:rsidTr="00E963A0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EC84" w14:textId="6E58074A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Total movement counts</w:t>
            </w:r>
          </w:p>
          <w:p w14:paraId="421C9174" w14:textId="77777777" w:rsidR="00E963A0" w:rsidRDefault="00E963A0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007E99C" w14:textId="77777777" w:rsidR="00E963A0" w:rsidRDefault="00E963A0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539CBFA0" w14:textId="379A2846" w:rsidR="00E963A0" w:rsidRPr="00B76A79" w:rsidRDefault="00E963A0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2ACC" w14:textId="3A99D9E4" w:rsidR="00B76A79" w:rsidRPr="00462A33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462A33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641 p=0.024</w:t>
            </w:r>
          </w:p>
          <w:p w14:paraId="3B48DFF6" w14:textId="26A04A88" w:rsidR="00E963A0" w:rsidRPr="00E963A0" w:rsidRDefault="00E963A0" w:rsidP="00B76A79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CA"/>
              </w:rPr>
            </w:pPr>
            <w:r w:rsidRPr="00462A33">
              <w:rPr>
                <w:i/>
                <w:iCs/>
              </w:rPr>
              <w:t>η2p=0.47 Power=0.80</w:t>
            </w:r>
          </w:p>
          <w:p w14:paraId="176A71F4" w14:textId="77777777" w:rsidR="00E963A0" w:rsidRDefault="00E963A0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3F7040EE" w14:textId="08D48056" w:rsidR="00E963A0" w:rsidRPr="00B76A79" w:rsidRDefault="00E963A0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60B" w14:textId="69A2650C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509 p=0.031</w:t>
            </w:r>
          </w:p>
          <w:p w14:paraId="160B5B2C" w14:textId="568DDDD4" w:rsidR="00E963A0" w:rsidRPr="00462A33" w:rsidRDefault="00462A33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462A33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44 Power=0.78</w:t>
            </w:r>
          </w:p>
          <w:p w14:paraId="66BD971F" w14:textId="77777777" w:rsidR="00E963A0" w:rsidRDefault="00E963A0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5077C234" w14:textId="1412BFDC" w:rsidR="00E963A0" w:rsidRPr="00B76A79" w:rsidRDefault="00E963A0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9CF" w14:textId="125B6259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2.246 p=0.050</w:t>
            </w:r>
          </w:p>
          <w:p w14:paraId="56D89AE4" w14:textId="13734ECC" w:rsidR="00E963A0" w:rsidRPr="00462A33" w:rsidRDefault="00462A33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462A33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40 Power=0.73</w:t>
            </w:r>
          </w:p>
          <w:p w14:paraId="7692C469" w14:textId="77777777" w:rsidR="00E963A0" w:rsidRDefault="00E963A0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1D621345" w14:textId="5DF56389" w:rsidR="00E963A0" w:rsidRPr="00B76A79" w:rsidRDefault="00E963A0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2F2020E0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EEB" w14:textId="2C8F9EEF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Total movement duration</w:t>
            </w:r>
          </w:p>
          <w:p w14:paraId="1CD0F671" w14:textId="77777777" w:rsidR="00547B1A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A4F4530" w14:textId="77777777" w:rsidR="00462A33" w:rsidRDefault="00462A33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4FE736E" w14:textId="724B3579" w:rsidR="00462A33" w:rsidRPr="00B76A79" w:rsidRDefault="00462A33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77E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0.896 p=0.485</w:t>
            </w:r>
          </w:p>
          <w:p w14:paraId="236F44CD" w14:textId="59B19D33" w:rsidR="00462A33" w:rsidRDefault="001340FE" w:rsidP="000E3318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1340FE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16 Power=0.32</w:t>
            </w:r>
          </w:p>
          <w:p w14:paraId="0DE886FF" w14:textId="77777777" w:rsidR="00547B1A" w:rsidRPr="001340FE" w:rsidRDefault="00547B1A" w:rsidP="000E3318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09EFE3B" w14:textId="0489542F" w:rsidR="000E3318" w:rsidRPr="00B76A79" w:rsidRDefault="000E3318" w:rsidP="000E3318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BF3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0.765 p=0.575</w:t>
            </w:r>
          </w:p>
          <w:p w14:paraId="35A58EC7" w14:textId="73222D93" w:rsidR="00462A33" w:rsidRDefault="00BD410C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1340FE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4</w:t>
            </w:r>
            <w:r w:rsidRPr="001340FE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27</w:t>
            </w:r>
          </w:p>
          <w:p w14:paraId="013B4423" w14:textId="77777777" w:rsidR="00547B1A" w:rsidRPr="00BD410C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5E8BEAE8" w14:textId="3D064C2F" w:rsidR="00462A33" w:rsidRPr="00B76A79" w:rsidRDefault="00462A33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A58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1.828 p=0.108</w:t>
            </w:r>
          </w:p>
          <w:p w14:paraId="166C0C60" w14:textId="389F9029" w:rsidR="00462A33" w:rsidRDefault="0091304B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1304B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33 Power=0.62</w:t>
            </w:r>
          </w:p>
          <w:p w14:paraId="5C6A3FE5" w14:textId="77777777" w:rsidR="00547B1A" w:rsidRPr="0091304B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8BFBF71" w14:textId="2B632AC2" w:rsidR="00462A33" w:rsidRPr="00B76A79" w:rsidRDefault="00462A33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212F4F7D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7E6" w14:textId="178B08B2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Total movement distance</w:t>
            </w:r>
          </w:p>
          <w:p w14:paraId="03A48721" w14:textId="77777777" w:rsidR="000E3318" w:rsidRDefault="000E3318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7E9A0E82" w14:textId="1C4E51CB" w:rsidR="000E3318" w:rsidRPr="00B76A79" w:rsidRDefault="000E3318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9A11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509 p=0.031</w:t>
            </w:r>
          </w:p>
          <w:p w14:paraId="0F10DC57" w14:textId="26814A4D" w:rsidR="00547B1A" w:rsidRPr="000E3318" w:rsidRDefault="000E3318" w:rsidP="000E3318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44 Power=0.78</w:t>
            </w:r>
          </w:p>
          <w:p w14:paraId="772B88F5" w14:textId="54A632ED" w:rsidR="000E3318" w:rsidRPr="00B76A79" w:rsidRDefault="000E3318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E3FD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1.747 p=0.124</w:t>
            </w:r>
          </w:p>
          <w:p w14:paraId="33BDF2A9" w14:textId="490C3E05" w:rsidR="00547B1A" w:rsidRPr="00BD410C" w:rsidRDefault="00BD410C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31</w:t>
            </w: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60</w:t>
            </w:r>
          </w:p>
          <w:p w14:paraId="5C322965" w14:textId="1532544D" w:rsidR="00A81416" w:rsidRPr="00B76A79" w:rsidRDefault="00A8141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67E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0.461 p=0.805</w:t>
            </w:r>
          </w:p>
          <w:p w14:paraId="3D4D64F0" w14:textId="75B41BAE" w:rsidR="00BD410C" w:rsidRPr="00547B1A" w:rsidRDefault="00BD410C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8</w:t>
            </w: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17</w:t>
            </w:r>
          </w:p>
          <w:p w14:paraId="0B6AF46A" w14:textId="30386647" w:rsidR="00A81416" w:rsidRPr="00B76A79" w:rsidRDefault="00A8141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5496B573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111" w14:textId="334B5B5C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Total movement speed</w:t>
            </w:r>
          </w:p>
          <w:p w14:paraId="45AABACA" w14:textId="4EAD19B2" w:rsidR="000E3318" w:rsidRDefault="000E3318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1BFAED5" w14:textId="77777777" w:rsidR="00547B1A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F09451B" w14:textId="18490DFF" w:rsidR="000E3318" w:rsidRPr="00B76A79" w:rsidRDefault="000E3318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AF0" w14:textId="77777777" w:rsidR="00547B1A" w:rsidRDefault="00547B1A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65C8BD17" w14:textId="6AA76030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3.216 p=0.008</w:t>
            </w:r>
          </w:p>
          <w:p w14:paraId="610B133D" w14:textId="342D3313" w:rsidR="000E3318" w:rsidRDefault="000E3318" w:rsidP="000E3318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57</w:t>
            </w:r>
            <w:r w:rsidRPr="000E3318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89</w:t>
            </w:r>
          </w:p>
          <w:p w14:paraId="33119616" w14:textId="77777777" w:rsidR="00A81416" w:rsidRPr="000E3318" w:rsidRDefault="00A81416" w:rsidP="000E3318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1ACD65B" w14:textId="77777777" w:rsidR="000E3318" w:rsidRPr="00B76A79" w:rsidRDefault="000E3318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88A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9.623 p=0.001</w:t>
            </w:r>
          </w:p>
          <w:p w14:paraId="4D6483A6" w14:textId="7D3A4DFB" w:rsidR="00547B1A" w:rsidRDefault="00991BD5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15 Power=1.00</w:t>
            </w:r>
          </w:p>
          <w:p w14:paraId="515EC8C8" w14:textId="77777777" w:rsidR="00547B1A" w:rsidRPr="00991BD5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2EA827B8" w14:textId="3D1662DE" w:rsidR="00A81416" w:rsidRPr="00B76A79" w:rsidRDefault="00A81416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966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1.090 p=0.366</w:t>
            </w:r>
          </w:p>
          <w:p w14:paraId="49189230" w14:textId="40CE9A5B" w:rsidR="00547B1A" w:rsidRDefault="00CE5DE9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20 Power=0.39</w:t>
            </w:r>
          </w:p>
          <w:p w14:paraId="6C209275" w14:textId="77777777" w:rsidR="00547B1A" w:rsidRPr="00CE5DE9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04087C57" w14:textId="511293FF" w:rsidR="00A81416" w:rsidRPr="00B76A79" w:rsidRDefault="00A8141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513D0FF5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15B" w14:textId="122997C1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Short movement counts</w:t>
            </w:r>
          </w:p>
          <w:p w14:paraId="60AF83E1" w14:textId="4863347E" w:rsidR="00A91EA6" w:rsidRDefault="00A91EA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0E192E0" w14:textId="77777777" w:rsidR="00A91EA6" w:rsidRDefault="00A91EA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4BBDE2F" w14:textId="1D7527DF" w:rsidR="00A91EA6" w:rsidRPr="00B76A79" w:rsidRDefault="00A91EA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F79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898 p=0.014</w:t>
            </w:r>
          </w:p>
          <w:p w14:paraId="0C48E482" w14:textId="11A3142C" w:rsidR="00A91EA6" w:rsidRDefault="00A91EA6" w:rsidP="00A91EA6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5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84</w:t>
            </w:r>
          </w:p>
          <w:p w14:paraId="384999F3" w14:textId="77777777" w:rsidR="00547B1A" w:rsidRPr="00CE5DE9" w:rsidRDefault="00547B1A" w:rsidP="00A91EA6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26479003" w14:textId="5EB31623" w:rsidR="00A91EA6" w:rsidRPr="00B76A79" w:rsidRDefault="00A91EA6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6BC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3.479 p=0.005</w:t>
            </w:r>
          </w:p>
          <w:p w14:paraId="5310C425" w14:textId="7AA3E16E" w:rsidR="00A91EA6" w:rsidRDefault="00CD38DC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6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91</w:t>
            </w:r>
          </w:p>
          <w:p w14:paraId="7C0C3736" w14:textId="77777777" w:rsidR="00547B1A" w:rsidRPr="00CD38DC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226C7BE3" w14:textId="7901BF31" w:rsidR="00A91EA6" w:rsidRPr="00B76A79" w:rsidRDefault="00A91EA6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432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465 p=0.044</w:t>
            </w:r>
          </w:p>
          <w:p w14:paraId="50CD54BC" w14:textId="7BAF155D" w:rsidR="00A91EA6" w:rsidRDefault="007201BE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04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77</w:t>
            </w:r>
          </w:p>
          <w:p w14:paraId="06D38FA4" w14:textId="77777777" w:rsidR="00547B1A" w:rsidRPr="007201BE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6D9812B" w14:textId="36114D40" w:rsidR="00A91EA6" w:rsidRPr="00B76A79" w:rsidRDefault="00A91EA6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B76A79" w:rsidRPr="00B76A79" w14:paraId="78459BD6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BCA" w14:textId="40BA7128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Short movement duration</w:t>
            </w:r>
          </w:p>
          <w:p w14:paraId="4B93E9CA" w14:textId="047CD78F" w:rsidR="00A3604F" w:rsidRDefault="00A3604F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4662F03" w14:textId="77777777" w:rsidR="00A3604F" w:rsidRDefault="00A3604F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E9A12D4" w14:textId="6783696D" w:rsidR="00A91EA6" w:rsidRPr="00B76A79" w:rsidRDefault="00A91EA6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5339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3.161 p=0.009</w:t>
            </w:r>
          </w:p>
          <w:p w14:paraId="34FC852E" w14:textId="51047EC8" w:rsidR="00A91EA6" w:rsidRDefault="00A91EA6" w:rsidP="00A91EA6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6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88</w:t>
            </w:r>
          </w:p>
          <w:p w14:paraId="3480A3CF" w14:textId="77777777" w:rsidR="00547B1A" w:rsidRPr="00CE5DE9" w:rsidRDefault="00547B1A" w:rsidP="00A91EA6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67D12D46" w14:textId="1F1C5B32" w:rsidR="00A91EA6" w:rsidRPr="00B76A79" w:rsidRDefault="00A91EA6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DDBD" w14:textId="1DEA5783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13.4</w:t>
            </w:r>
            <w:r w:rsidR="00A3604F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1</w:t>
            </w: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  <w:p w14:paraId="422C03B2" w14:textId="39B90E92" w:rsidR="00A3604F" w:rsidRPr="007201BE" w:rsidRDefault="007201BE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20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.00</w:t>
            </w:r>
          </w:p>
          <w:p w14:paraId="084FF694" w14:textId="77777777" w:rsidR="00A3604F" w:rsidRDefault="00A3604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5EC2C399" w14:textId="6C52B39F" w:rsidR="00A91EA6" w:rsidRPr="00B76A79" w:rsidRDefault="00A91EA6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D08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6.236 p=0.001</w:t>
            </w:r>
          </w:p>
          <w:p w14:paraId="73C4E7A2" w14:textId="46191E48" w:rsidR="00A3604F" w:rsidRDefault="007201BE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4B5D5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0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 w:rsidR="004B5D5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.</w:t>
            </w:r>
            <w:r w:rsidR="004B5D5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0</w:t>
            </w:r>
          </w:p>
          <w:p w14:paraId="4CAB8114" w14:textId="77777777" w:rsidR="00547B1A" w:rsidRPr="007201BE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70D6B75F" w14:textId="26DC7D70" w:rsidR="00A3604F" w:rsidRPr="00B76A79" w:rsidRDefault="00A3604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B76A79" w:rsidRPr="00B76A79" w14:paraId="13875BCD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352" w14:textId="294DABA8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Short movement distance</w:t>
            </w:r>
          </w:p>
          <w:p w14:paraId="23BF1EAE" w14:textId="7608BA19" w:rsidR="00E00DFC" w:rsidRDefault="00E00DFC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7D83676" w14:textId="77777777" w:rsidR="00E00DFC" w:rsidRDefault="00E00DFC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1786957" w14:textId="63F729A9" w:rsidR="00A3604F" w:rsidRPr="00B76A79" w:rsidRDefault="00A3604F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90E" w14:textId="5268632E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4.411 p=0.001</w:t>
            </w:r>
          </w:p>
          <w:p w14:paraId="0396FC7E" w14:textId="6A1FD80D" w:rsidR="00A3604F" w:rsidRPr="00CE5DE9" w:rsidRDefault="00A3604F" w:rsidP="00A3604F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8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97</w:t>
            </w:r>
          </w:p>
          <w:p w14:paraId="09B1C31E" w14:textId="77777777" w:rsidR="00A3604F" w:rsidRDefault="00A3604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236DE72E" w14:textId="3285BBFC" w:rsidR="00A3604F" w:rsidRPr="00B76A79" w:rsidRDefault="00A3604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32CC" w14:textId="076FA5CA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14.3</w:t>
            </w:r>
            <w:r w:rsidR="00A3604F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9</w:t>
            </w: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 p=0.001</w:t>
            </w:r>
          </w:p>
          <w:p w14:paraId="6137EA9B" w14:textId="58943F0D" w:rsidR="00E00DFC" w:rsidRPr="007201BE" w:rsidRDefault="007201BE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4B3B7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21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 w:rsidR="004B3B7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.</w:t>
            </w:r>
            <w:r w:rsidR="004B3B7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0</w:t>
            </w:r>
          </w:p>
          <w:p w14:paraId="0846B985" w14:textId="77777777" w:rsidR="00E00DFC" w:rsidRDefault="00E00DFC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4A4A8882" w14:textId="3EE2B352" w:rsidR="00A3604F" w:rsidRPr="00B76A79" w:rsidRDefault="00A3604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85E" w14:textId="1C47CEED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7.163 p=0.001</w:t>
            </w:r>
          </w:p>
          <w:p w14:paraId="79C22750" w14:textId="134DA2AE" w:rsidR="007201BE" w:rsidRPr="007201BE" w:rsidRDefault="007201BE" w:rsidP="007201B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E0545C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2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 w:rsidR="00E0545C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.</w:t>
            </w:r>
            <w:r w:rsidR="00E0545C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0</w:t>
            </w:r>
          </w:p>
          <w:p w14:paraId="36672047" w14:textId="77777777" w:rsidR="00E00DFC" w:rsidRDefault="00E00DFC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2863B0EE" w14:textId="7AD7860F" w:rsidR="00A3604F" w:rsidRPr="00B76A79" w:rsidRDefault="00A3604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B76A79" w:rsidRPr="00B76A79" w14:paraId="09E1B5E3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F34" w14:textId="0209DD75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Short movement speed</w:t>
            </w:r>
          </w:p>
          <w:p w14:paraId="4F8173F8" w14:textId="77777777" w:rsidR="00547B1A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F859A79" w14:textId="77777777" w:rsidR="00E00DFC" w:rsidRDefault="00E00DFC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AD989EF" w14:textId="4B3D7385" w:rsidR="00F645B4" w:rsidRPr="00B76A79" w:rsidRDefault="00F645B4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3BB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6.876 p=0.001</w:t>
            </w:r>
          </w:p>
          <w:p w14:paraId="70CE57A3" w14:textId="6A83BCB2" w:rsidR="00A073AC" w:rsidRDefault="00A073AC" w:rsidP="00A073AC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2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.00</w:t>
            </w:r>
          </w:p>
          <w:p w14:paraId="5AEAF019" w14:textId="77777777" w:rsidR="00547B1A" w:rsidRPr="00CE5DE9" w:rsidRDefault="00547B1A" w:rsidP="00A073AC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68D7416" w14:textId="34FA20DC" w:rsidR="00E00DFC" w:rsidRPr="00B76A79" w:rsidRDefault="00E00DFC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F52" w14:textId="0F751E7B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5.081 p=0.001</w:t>
            </w:r>
          </w:p>
          <w:p w14:paraId="1B1F0FA8" w14:textId="344AE037" w:rsidR="007201BE" w:rsidRDefault="007201BE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315794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9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315794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98</w:t>
            </w:r>
          </w:p>
          <w:p w14:paraId="378876C5" w14:textId="77777777" w:rsidR="00547B1A" w:rsidRPr="007201BE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4BAB36CD" w14:textId="036ECBD0" w:rsidR="00E00DFC" w:rsidRPr="00B76A79" w:rsidRDefault="00E00DFC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1DD" w14:textId="0BC2C0AE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4.081 p=0.001</w:t>
            </w:r>
          </w:p>
          <w:p w14:paraId="49669812" w14:textId="094146C6" w:rsidR="007201BE" w:rsidRDefault="007201BE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79682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7</w:t>
            </w:r>
            <w:r w:rsidRPr="00991BD5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79682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95</w:t>
            </w:r>
          </w:p>
          <w:p w14:paraId="2844E04A" w14:textId="77777777" w:rsidR="00547B1A" w:rsidRPr="007201BE" w:rsidRDefault="00547B1A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026222E7" w14:textId="33B631E0" w:rsidR="00E00DFC" w:rsidRPr="00B76A79" w:rsidRDefault="00E00DFC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</w:tr>
      <w:tr w:rsidR="00B76A79" w:rsidRPr="00B76A79" w14:paraId="2A9A65F0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C499" w14:textId="29EE3E11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Long movement counts</w:t>
            </w:r>
          </w:p>
          <w:p w14:paraId="33CFCFC5" w14:textId="466277E1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B36B4DA" w14:textId="77777777" w:rsidR="00B91B7F" w:rsidRDefault="00B91B7F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30B8143" w14:textId="567BB976" w:rsidR="00547B1A" w:rsidRPr="00B76A79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EEE" w14:textId="4CC4C1FF" w:rsidR="00547B1A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259 p=0.049</w:t>
            </w:r>
          </w:p>
          <w:p w14:paraId="33533352" w14:textId="564BDCFB" w:rsidR="00B91B7F" w:rsidRPr="00846AD7" w:rsidRDefault="00846AD7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4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73</w:t>
            </w:r>
          </w:p>
          <w:p w14:paraId="714D0265" w14:textId="77777777" w:rsidR="00B91B7F" w:rsidRDefault="00B91B7F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5B6AAFDC" w14:textId="77777777" w:rsidR="00547B1A" w:rsidRPr="00B76A79" w:rsidRDefault="00547B1A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686B" w14:textId="74066699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1.727 p=0.129</w:t>
            </w:r>
          </w:p>
          <w:p w14:paraId="74309722" w14:textId="38E9F2A1" w:rsidR="00B91B7F" w:rsidRPr="00846AD7" w:rsidRDefault="00846AD7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1413B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3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1413B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59</w:t>
            </w:r>
          </w:p>
          <w:p w14:paraId="5FCA243B" w14:textId="77777777" w:rsidR="00B91B7F" w:rsidRDefault="00B91B7F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26E97549" w14:textId="13A02ACB" w:rsidR="00547B1A" w:rsidRPr="00B76A79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D22" w14:textId="31075DFD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2.090 p=0.067</w:t>
            </w:r>
          </w:p>
          <w:p w14:paraId="7926F8FC" w14:textId="0536EBD9" w:rsidR="00B91B7F" w:rsidRPr="00846AD7" w:rsidRDefault="00846AD7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F376D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4</w:t>
            </w:r>
            <w:r w:rsidRPr="00CE5DE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</w:t>
            </w:r>
            <w:r w:rsidR="00F376D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69</w:t>
            </w:r>
          </w:p>
          <w:p w14:paraId="72B3011E" w14:textId="77777777" w:rsidR="00B91B7F" w:rsidRDefault="00B91B7F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54531F5" w14:textId="5F308CF6" w:rsidR="00547B1A" w:rsidRPr="00B76A79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594B240F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D8F4" w14:textId="582AA018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Long movement duration</w:t>
            </w:r>
          </w:p>
          <w:p w14:paraId="764C9567" w14:textId="730C84B4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424BE9FF" w14:textId="7777777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00456B2D" w14:textId="69AAD42E" w:rsidR="00547B1A" w:rsidRPr="00B76A79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3E4" w14:textId="2B42D36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2.270 p=0.048</w:t>
            </w:r>
          </w:p>
          <w:p w14:paraId="3DB4D12A" w14:textId="4F54E9B1" w:rsidR="00846AD7" w:rsidRPr="00846AD7" w:rsidRDefault="00846AD7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361830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4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361830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73</w:t>
            </w:r>
          </w:p>
          <w:p w14:paraId="255E4212" w14:textId="77777777" w:rsidR="00846AD7" w:rsidRDefault="00846AD7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022D5FAA" w14:textId="2481E63A" w:rsidR="00547B1A" w:rsidRPr="00B76A79" w:rsidRDefault="00547B1A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A25" w14:textId="0112565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4.721 p=0.001</w:t>
            </w:r>
          </w:p>
          <w:p w14:paraId="3786FFE1" w14:textId="033C2B2F" w:rsidR="00846AD7" w:rsidRPr="00846AD7" w:rsidRDefault="00846AD7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C2292B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8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C2292B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98</w:t>
            </w:r>
          </w:p>
          <w:p w14:paraId="6573B5D4" w14:textId="77777777" w:rsidR="00846AD7" w:rsidRDefault="00846AD7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  <w:p w14:paraId="21BBA6B9" w14:textId="4E89DCFB" w:rsidR="00547B1A" w:rsidRPr="00B76A79" w:rsidRDefault="00547B1A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632" w14:textId="4296BCA1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0.996 p=0.421</w:t>
            </w:r>
          </w:p>
          <w:p w14:paraId="2BCF4C19" w14:textId="308072AB" w:rsidR="00846AD7" w:rsidRPr="00846AD7" w:rsidRDefault="00846AD7" w:rsidP="00B76A79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F376D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2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F376D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35</w:t>
            </w:r>
          </w:p>
          <w:p w14:paraId="0A58A269" w14:textId="7777777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6F7BE45" w14:textId="10C7C292" w:rsidR="00547B1A" w:rsidRPr="00B76A79" w:rsidRDefault="00547B1A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5A390321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CF37" w14:textId="08A49070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Long movement distance</w:t>
            </w:r>
          </w:p>
          <w:p w14:paraId="2C45C796" w14:textId="0C0684D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7122D34A" w14:textId="7777777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32B34471" w14:textId="5127E361" w:rsidR="00846AD7" w:rsidRPr="00B76A79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177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4.929 p=0.001</w:t>
            </w:r>
          </w:p>
          <w:p w14:paraId="0AFC35B1" w14:textId="7F64E4E4" w:rsidR="00846AD7" w:rsidRP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</w:t>
            </w:r>
            <w:r w:rsidR="00361830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.08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361830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98</w:t>
            </w:r>
          </w:p>
          <w:p w14:paraId="22557998" w14:textId="7EF664A7" w:rsidR="00846AD7" w:rsidRPr="00B76A79" w:rsidRDefault="00846AD7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3F1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6.123 p=0.001</w:t>
            </w:r>
          </w:p>
          <w:p w14:paraId="71795FFF" w14:textId="22273D1C" w:rsidR="00846AD7" w:rsidRP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C2292B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0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</w:t>
            </w:r>
            <w:r w:rsidR="00C2292B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1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.</w:t>
            </w:r>
            <w:r w:rsidR="00C2292B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0</w:t>
            </w:r>
          </w:p>
          <w:p w14:paraId="44268E31" w14:textId="6010BE02" w:rsidR="00846AD7" w:rsidRPr="00B76A79" w:rsidRDefault="00846AD7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183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1.495 p=0.191</w:t>
            </w:r>
          </w:p>
          <w:p w14:paraId="02D336DC" w14:textId="3DB0BAF7" w:rsidR="00846AD7" w:rsidRP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F376D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3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F376D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52</w:t>
            </w:r>
          </w:p>
          <w:p w14:paraId="1629BCB4" w14:textId="5864A5C2" w:rsidR="00846AD7" w:rsidRPr="00B76A79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  <w:tr w:rsidR="00B76A79" w:rsidRPr="00B76A79" w14:paraId="7E7B30B5" w14:textId="77777777" w:rsidTr="00E963A0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422" w14:textId="1D9411A6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Long movement speed</w:t>
            </w:r>
          </w:p>
          <w:p w14:paraId="5475C919" w14:textId="7777777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9EA8E90" w14:textId="7777777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5839FC9A" w14:textId="688FA645" w:rsidR="00846AD7" w:rsidRPr="00B76A79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18A" w14:textId="77777777" w:rsidR="00B76A79" w:rsidRDefault="00B76A79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df=5 F=3.654 p=0.003</w:t>
            </w:r>
          </w:p>
          <w:p w14:paraId="4DCAC891" w14:textId="1C9DE792" w:rsid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3F0D9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7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3F0D96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93</w:t>
            </w:r>
          </w:p>
          <w:p w14:paraId="4B253B3C" w14:textId="6E5E59F7" w:rsid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34AE4B86" w14:textId="77777777" w:rsidR="00846AD7" w:rsidRP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439C8433" w14:textId="7BEC4858" w:rsidR="00846AD7" w:rsidRPr="00B76A79" w:rsidRDefault="00846AD7" w:rsidP="00B76A79">
            <w:pP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C2D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1.398 p=0.255</w:t>
            </w:r>
          </w:p>
          <w:p w14:paraId="65D2713B" w14:textId="763AF962" w:rsidR="00846AD7" w:rsidRP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736A1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3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736A19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49</w:t>
            </w:r>
          </w:p>
          <w:p w14:paraId="6C251639" w14:textId="77777777" w:rsidR="00846AD7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  <w:p w14:paraId="668873B7" w14:textId="456C7082" w:rsidR="00846AD7" w:rsidRPr="00B76A79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BC5" w14:textId="77777777" w:rsidR="00B76A79" w:rsidRDefault="00B76A79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B76A79">
              <w:rPr>
                <w:rFonts w:ascii="Calibri" w:eastAsia="Times New Roman" w:hAnsi="Calibri" w:cs="Calibri"/>
                <w:color w:val="000000"/>
                <w:lang w:val="en-CA"/>
              </w:rPr>
              <w:t>df=5 F=0.709 p=0.617</w:t>
            </w:r>
          </w:p>
          <w:p w14:paraId="2E050604" w14:textId="35FC5332" w:rsid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η2p=0.</w:t>
            </w:r>
            <w:r w:rsidR="00CF0E30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01</w:t>
            </w:r>
            <w:r w:rsidRPr="00846AD7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Power=0.</w:t>
            </w:r>
            <w:r w:rsidR="00CF0E30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26</w:t>
            </w:r>
          </w:p>
          <w:p w14:paraId="3C3950C7" w14:textId="7DDCACEB" w:rsid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5E2B048" w14:textId="77777777" w:rsidR="00846AD7" w:rsidRPr="00846AD7" w:rsidRDefault="00846AD7" w:rsidP="00846AD7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</w:p>
          <w:p w14:paraId="1BCC0F7F" w14:textId="45B09BF9" w:rsidR="00846AD7" w:rsidRPr="00B76A79" w:rsidRDefault="00846AD7" w:rsidP="00B76A79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</w:p>
        </w:tc>
      </w:tr>
    </w:tbl>
    <w:p w14:paraId="7E81C4B0" w14:textId="77777777" w:rsidR="00D50F1B" w:rsidRPr="00B76A79" w:rsidRDefault="00D50F1B">
      <w:pPr>
        <w:rPr>
          <w:rFonts w:cstheme="minorHAnsi"/>
        </w:rPr>
      </w:pPr>
    </w:p>
    <w:sectPr w:rsidR="00D50F1B" w:rsidRPr="00B76A79" w:rsidSect="006428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79"/>
    <w:rsid w:val="00055C78"/>
    <w:rsid w:val="000E3318"/>
    <w:rsid w:val="001340FE"/>
    <w:rsid w:val="001413B6"/>
    <w:rsid w:val="002561E0"/>
    <w:rsid w:val="00315794"/>
    <w:rsid w:val="00361830"/>
    <w:rsid w:val="003F0D96"/>
    <w:rsid w:val="00462A33"/>
    <w:rsid w:val="004B3B72"/>
    <w:rsid w:val="004B5D52"/>
    <w:rsid w:val="00547B1A"/>
    <w:rsid w:val="00642867"/>
    <w:rsid w:val="007201BE"/>
    <w:rsid w:val="00736A19"/>
    <w:rsid w:val="0075484A"/>
    <w:rsid w:val="00796822"/>
    <w:rsid w:val="00846AD7"/>
    <w:rsid w:val="0091304B"/>
    <w:rsid w:val="00991BD5"/>
    <w:rsid w:val="009F18C1"/>
    <w:rsid w:val="00A073AC"/>
    <w:rsid w:val="00A3604F"/>
    <w:rsid w:val="00A81416"/>
    <w:rsid w:val="00A91EA6"/>
    <w:rsid w:val="00B76A79"/>
    <w:rsid w:val="00B91B7F"/>
    <w:rsid w:val="00BD410C"/>
    <w:rsid w:val="00C2292B"/>
    <w:rsid w:val="00CD38DC"/>
    <w:rsid w:val="00CE5DE9"/>
    <w:rsid w:val="00CF0E30"/>
    <w:rsid w:val="00D50F1B"/>
    <w:rsid w:val="00E00DFC"/>
    <w:rsid w:val="00E0545C"/>
    <w:rsid w:val="00E963A0"/>
    <w:rsid w:val="00EE144D"/>
    <w:rsid w:val="00F376D6"/>
    <w:rsid w:val="00F645B4"/>
    <w:rsid w:val="00FC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66DE5"/>
  <w15:chartTrackingRefBased/>
  <w15:docId w15:val="{8F91DCA4-6DC3-CE4A-AE2C-559AB8E15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A9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8C1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8C1"/>
    <w:rPr>
      <w:rFonts w:ascii="Courier New" w:hAnsi="Courier New" w:cs="Courier New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nnigen</dc:creator>
  <cp:keywords/>
  <dc:description/>
  <cp:lastModifiedBy>Hana Solomon</cp:lastModifiedBy>
  <cp:revision>33</cp:revision>
  <dcterms:created xsi:type="dcterms:W3CDTF">2021-07-07T16:09:00Z</dcterms:created>
  <dcterms:modified xsi:type="dcterms:W3CDTF">2022-01-13T16:56:00Z</dcterms:modified>
</cp:coreProperties>
</file>